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: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 List of yeast strains constructed in this stud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ent strain of W303 with the following genotype was used to construct the strains: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MAT</w:t>
      </w:r>
      <w:r>
        <w:rPr>
          <w:rFonts w:cs="Times New Roman" w:ascii="Times New Roman" w:hAnsi="Times New Roman"/>
          <w:b/>
          <w:sz w:val="24"/>
          <w:szCs w:val="24"/>
        </w:rPr>
        <w:t xml:space="preserve">a  </w:t>
      </w:r>
      <w:r>
        <w:rPr>
          <w:rFonts w:cs="Times New Roman" w:ascii="Times New Roman" w:hAnsi="Times New Roman"/>
          <w:i/>
          <w:sz w:val="24"/>
          <w:szCs w:val="24"/>
        </w:rPr>
        <w:t>ura3-52, lys2-801, ade2-101, trp1-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sz w:val="24"/>
          <w:szCs w:val="24"/>
        </w:rPr>
        <w:t>63, his3-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sz w:val="24"/>
          <w:szCs w:val="24"/>
        </w:rPr>
        <w:t>200, leu2-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sz w:val="24"/>
          <w:szCs w:val="24"/>
        </w:rPr>
        <w:t>1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tbl>
      <w:tblPr>
        <w:tblW w:w="85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370"/>
        <w:gridCol w:w="5878"/>
      </w:tblGrid>
      <w:tr>
        <w:trPr/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ting type</w:t>
            </w:r>
          </w:p>
        </w:tc>
        <w:tc>
          <w:tcPr>
            <w:tcW w:w="5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otype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GY1070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5878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p1-901 leu2-3, 112 ura3-52 his3-200 gal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Δ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Met2::GAL7-lacZ LYS2::GAL1-HIS3 GAL2-ADE2 pGBDC1:: TRP1 + pGAD424::LEU2 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pBdr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GY115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pBdr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5878" w:type="dxa"/>
            <w:tcBorders/>
          </w:tcPr>
          <w:p>
            <w:pPr>
              <w:pStyle w:val="Normal"/>
              <w:pBdr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p1-901 leu2-3, 112 ura3-52 his3-200 gal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Δ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Met2::GAL7-lacZ LYS2::GAL1-HIS3 GAL2-ADE2 pGBDC1-HRR25::TRP1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GY1161</w:t>
            </w:r>
          </w:p>
          <w:p>
            <w:pPr>
              <w:pStyle w:val="Normal"/>
              <w:pBdr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70" w:type="dxa"/>
            <w:tcBorders/>
          </w:tcPr>
          <w:p>
            <w:pPr>
              <w:pStyle w:val="Normal"/>
              <w:pBdr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5878" w:type="dxa"/>
            <w:tcBorders/>
          </w:tcPr>
          <w:p>
            <w:pPr>
              <w:pStyle w:val="Normal"/>
              <w:pBdr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p1-901 leu2-3, 112 ura3-52 his3-200 gal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Δ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Met2::GAL7-lacZ LYS2::GAL1-HIS3 GAL2-ADE2 pGBDC1:: TRP1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pBdr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GY116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pBdr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5878" w:type="dxa"/>
            <w:tcBorders/>
          </w:tcPr>
          <w:p>
            <w:pPr>
              <w:pStyle w:val="Normal"/>
              <w:pBdr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ura3Δ0 leu2Δ0 his3Δ1 lys2Δ0 met15Δ0 can1Δ0::LEU2-MFA1pr::HIS3, hrr25-ts::URA3 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pBdr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GY116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pBdr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5878" w:type="dxa"/>
            <w:tcBorders/>
          </w:tcPr>
          <w:p>
            <w:pPr>
              <w:pStyle w:val="Normal"/>
              <w:pBdr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ra3Δ0 leu2Δ0 his3Δ1 lys2Δ0 met15Δ0 can1Δ0::LEU2-MFA1pr::HIS3, hrr25-ts::URA3 + pGBDC1:: TRP1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pBdr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GY1168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pBdr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5878" w:type="dxa"/>
            <w:tcBorders/>
          </w:tcPr>
          <w:p>
            <w:pPr>
              <w:pStyle w:val="Normal"/>
              <w:pBdr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ra3Δ0 leu2Δ0 his3Δ1 lys2Δ0 met15Δ0 can1Δ0::LEU2-MFA1pr::HIS3 hrr25-ts::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GBDC1-HRR25::TRP1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pBdr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GY1168b</w:t>
            </w:r>
          </w:p>
        </w:tc>
        <w:tc>
          <w:tcPr>
            <w:tcW w:w="1370" w:type="dxa"/>
            <w:tcBorders/>
          </w:tcPr>
          <w:p>
            <w:pPr>
              <w:pStyle w:val="Normal"/>
              <w:pBdr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5878" w:type="dxa"/>
            <w:tcBorders/>
          </w:tcPr>
          <w:p>
            <w:pPr>
              <w:pStyle w:val="Normal"/>
              <w:pBdr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ra3Δ0 leu2Δ0 his3Δ1 lys2Δ0 met15Δ0 can1Δ0::LEU2-MFA1pr::HIS3 hrr25-ts::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GBDC1-HRR25::TRP1</w:t>
            </w:r>
          </w:p>
        </w:tc>
      </w:tr>
      <w:tr>
        <w:trPr/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GY1428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5878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p1-901 leu2-3, 112 ura3-52 his3-200 gal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Δ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Met2::GAL7-lacZ LYS2::GAL1-HIS3 GAL2-ADE2 pGBDC1-HRR25:: TRP1 + pGAD-C1::LEU2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/>
        <w:t>List of bacterial strains used in this study.</w:t>
      </w:r>
    </w:p>
    <w:tbl>
      <w:tblPr>
        <w:tblW w:w="88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6987"/>
      </w:tblGrid>
      <w:tr>
        <w:trPr>
          <w:trHeight w:val="323" w:hRule="atLeast"/>
        </w:trPr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6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otype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8</w:t>
            </w:r>
          </w:p>
        </w:tc>
        <w:tc>
          <w:tcPr>
            <w:tcW w:w="6987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360" w:before="0" w:after="1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41mghml"/>
            <w:bookmarkEnd w:id="0"/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coli KC8 (US 15) Nx 1486 M+ K-12 leuB-600 trpC 9830 PyrF::Tn-5 hisB 463 del lacx74 Str A galU gal K</w:t>
            </w:r>
          </w:p>
        </w:tc>
      </w:tr>
      <w:tr>
        <w:trPr/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H5alpha</w:t>
            </w:r>
          </w:p>
        </w:tc>
        <w:tc>
          <w:tcPr>
            <w:tcW w:w="6987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huA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(argF-lacZ)U169 phoA glnV44 Φ8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(lacZ)M15 gyrA96 recA1 relA1 endA1 thi-1 hsdR1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/>
        <w:t>List of plasmids used in this study.</w:t>
      </w:r>
    </w:p>
    <w:tbl>
      <w:tblPr>
        <w:tblW w:w="4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070"/>
      </w:tblGrid>
      <w:tr>
        <w:trPr/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smid name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BDC1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James et al., 1996)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pBdr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ADC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pBdr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James et al., 1996)</w:t>
            </w:r>
          </w:p>
        </w:tc>
      </w:tr>
      <w:tr>
        <w:trPr/>
        <w:tc>
          <w:tcPr>
            <w:tcW w:w="2250" w:type="dxa"/>
            <w:tcBorders/>
          </w:tcPr>
          <w:p>
            <w:pPr>
              <w:pStyle w:val="Normal"/>
              <w:pBdr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BDC1+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RR2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pBdr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D-Chl4/pBD-Mcm19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osh et al., 20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Table S4. List of primers used in this study.</w:t>
      </w:r>
    </w:p>
    <w:tbl>
      <w:tblPr>
        <w:tblW w:w="83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3071"/>
        <w:gridCol w:w="4321"/>
      </w:tblGrid>
      <w:tr>
        <w:trPr/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4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53</w:t>
            </w:r>
          </w:p>
        </w:tc>
        <w:tc>
          <w:tcPr>
            <w:tcW w:w="3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RR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n pGBD vector (with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am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site)</w:t>
            </w:r>
          </w:p>
        </w:tc>
        <w:tc>
          <w:tcPr>
            <w:tcW w:w="4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’ gagacgcggatcatggacttaagagtaggaag 3’ </w:t>
            </w:r>
          </w:p>
        </w:tc>
      </w:tr>
      <w:tr>
        <w:trPr/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54</w:t>
            </w:r>
          </w:p>
        </w:tc>
        <w:tc>
          <w:tcPr>
            <w:tcW w:w="3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loning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RR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n pGBD vector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s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 site)</w:t>
            </w:r>
          </w:p>
        </w:tc>
        <w:tc>
          <w:tcPr>
            <w:tcW w:w="4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pBdr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 gagaaaaactgcagttacaaccaaattgactggc 3’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9T19:28:00Z</dcterms:created>
  <dc:creator>Meenakshi Agarwal</dc:creator>
  <dc:description/>
  <cp:keywords/>
  <dc:language>en-US</dc:language>
  <cp:lastModifiedBy>Meenakshi Agarwal</cp:lastModifiedBy>
  <dcterms:modified xsi:type="dcterms:W3CDTF">2025-07-29T19:28:00Z</dcterms:modified>
  <cp:revision>2</cp:revision>
  <dc:subject/>
  <dc:title/>
</cp:coreProperties>
</file>